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6BADF77" w14:textId="756879F0" w:rsidR="00D70FFA" w:rsidRPr="002B1309" w:rsidRDefault="00D70FFA" w:rsidP="00D70FFA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10</w:t>
      </w:r>
      <w:r w:rsidR="00DB5371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 xml:space="preserve">Table. </w:t>
      </w:r>
      <w:r w:rsidRPr="002B1309">
        <w:rPr>
          <w:rFonts w:ascii="Times New Roman" w:hAnsi="Times New Roman" w:cs="Times New Roman"/>
          <w:b/>
          <w:bCs/>
        </w:rPr>
        <w:t xml:space="preserve">Difference-in-difference model results </w:t>
      </w:r>
      <w:r>
        <w:rPr>
          <w:rFonts w:ascii="Times New Roman" w:hAnsi="Times New Roman" w:cs="Times New Roman"/>
          <w:b/>
          <w:bCs/>
        </w:rPr>
        <w:t xml:space="preserve">by year </w:t>
      </w:r>
      <w:r w:rsidRPr="002B1309">
        <w:rPr>
          <w:rFonts w:ascii="Times New Roman" w:hAnsi="Times New Roman" w:cs="Times New Roman"/>
          <w:b/>
          <w:bCs/>
        </w:rPr>
        <w:t xml:space="preserve">for </w:t>
      </w:r>
      <w:r>
        <w:rPr>
          <w:rFonts w:ascii="Times New Roman" w:hAnsi="Times New Roman" w:cs="Times New Roman"/>
          <w:b/>
          <w:bCs/>
        </w:rPr>
        <w:t>GHSI Category 3 (Rapid Response) scores</w:t>
      </w:r>
      <w:r w:rsidRPr="002B1309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 xml:space="preserve">which fulfilled the parallel pre-trend assumption at cutoff intervals varying by five </w:t>
      </w:r>
      <w:r w:rsidRPr="002B1309">
        <w:rPr>
          <w:rFonts w:ascii="Times New Roman" w:hAnsi="Times New Roman" w:cs="Times New Roman"/>
          <w:b/>
          <w:bCs/>
        </w:rPr>
        <w:t>(2020-2022)</w:t>
      </w:r>
      <w:r>
        <w:rPr>
          <w:rFonts w:ascii="Times New Roman" w:hAnsi="Times New Roman" w:cs="Times New Roman"/>
          <w:b/>
          <w:bCs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57"/>
        <w:gridCol w:w="1297"/>
        <w:gridCol w:w="1178"/>
        <w:gridCol w:w="1195"/>
        <w:gridCol w:w="1195"/>
        <w:gridCol w:w="1106"/>
        <w:gridCol w:w="1322"/>
      </w:tblGrid>
      <w:tr w:rsidR="00D70FFA" w:rsidRPr="002076AB" w14:paraId="0AEA89F6" w14:textId="77777777" w:rsidTr="007E7BB8">
        <w:tc>
          <w:tcPr>
            <w:tcW w:w="2057" w:type="dxa"/>
          </w:tcPr>
          <w:p w14:paraId="3A1BAE19" w14:textId="77777777" w:rsidR="00D70FFA" w:rsidRPr="00A616FD" w:rsidRDefault="00D70FFA" w:rsidP="007E7BB8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616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HSI Category</w:t>
            </w:r>
          </w:p>
        </w:tc>
        <w:tc>
          <w:tcPr>
            <w:tcW w:w="1297" w:type="dxa"/>
          </w:tcPr>
          <w:p w14:paraId="52F2D510" w14:textId="77777777" w:rsidR="00D70FFA" w:rsidRPr="00A616FD" w:rsidRDefault="00D70FFA" w:rsidP="007E7BB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616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utoff value</w:t>
            </w:r>
          </w:p>
        </w:tc>
        <w:tc>
          <w:tcPr>
            <w:tcW w:w="1178" w:type="dxa"/>
          </w:tcPr>
          <w:p w14:paraId="48E4BACD" w14:textId="77777777" w:rsidR="00D70FFA" w:rsidRPr="00A616FD" w:rsidRDefault="00D70FFA" w:rsidP="007E7BB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616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verage DiD effect size (2020-2022)</w:t>
            </w:r>
          </w:p>
        </w:tc>
        <w:tc>
          <w:tcPr>
            <w:tcW w:w="1195" w:type="dxa"/>
          </w:tcPr>
          <w:p w14:paraId="09DF2B35" w14:textId="77777777" w:rsidR="00D70FFA" w:rsidRPr="00A616FD" w:rsidRDefault="00D70FFA" w:rsidP="007E7BB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616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D effect size for 2020</w:t>
            </w:r>
          </w:p>
        </w:tc>
        <w:tc>
          <w:tcPr>
            <w:tcW w:w="1195" w:type="dxa"/>
          </w:tcPr>
          <w:p w14:paraId="518956D6" w14:textId="77777777" w:rsidR="00D70FFA" w:rsidRPr="00A616FD" w:rsidRDefault="00D70FFA" w:rsidP="007E7BB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616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D effect size for 2021</w:t>
            </w:r>
          </w:p>
        </w:tc>
        <w:tc>
          <w:tcPr>
            <w:tcW w:w="1106" w:type="dxa"/>
          </w:tcPr>
          <w:p w14:paraId="1CD52DA1" w14:textId="77777777" w:rsidR="00D70FFA" w:rsidRPr="00A616FD" w:rsidRDefault="00D70FFA" w:rsidP="007E7BB8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A616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D effect size for 2022</w:t>
            </w:r>
          </w:p>
        </w:tc>
        <w:tc>
          <w:tcPr>
            <w:tcW w:w="1322" w:type="dxa"/>
          </w:tcPr>
          <w:p w14:paraId="394443D1" w14:textId="77777777" w:rsidR="00D70FFA" w:rsidRPr="00A616FD" w:rsidRDefault="00D70FFA" w:rsidP="007E7BB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616FD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-value</w:t>
            </w:r>
            <w:r w:rsidRPr="00A616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for parallel trend</w:t>
            </w:r>
          </w:p>
        </w:tc>
      </w:tr>
      <w:tr w:rsidR="00D70FFA" w:rsidRPr="002076AB" w14:paraId="706C283E" w14:textId="77777777" w:rsidTr="007E7BB8">
        <w:tc>
          <w:tcPr>
            <w:tcW w:w="2057" w:type="dxa"/>
            <w:vMerge w:val="restart"/>
          </w:tcPr>
          <w:p w14:paraId="62BB5E75" w14:textId="77777777" w:rsidR="00D70FFA" w:rsidRPr="00A616FD" w:rsidRDefault="00D70FFA" w:rsidP="007E7BB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616F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616FD">
              <w:rPr>
                <w:rFonts w:ascii="Times New Roman" w:hAnsi="Times New Roman" w:cs="Times New Roman"/>
                <w:sz w:val="20"/>
                <w:szCs w:val="20"/>
              </w:rPr>
              <w:t>1 Emergency preparedness and response planning</w:t>
            </w:r>
          </w:p>
        </w:tc>
        <w:tc>
          <w:tcPr>
            <w:tcW w:w="1297" w:type="dxa"/>
          </w:tcPr>
          <w:p w14:paraId="4923A245" w14:textId="77777777" w:rsidR="00D70FFA" w:rsidRPr="00A616FD" w:rsidRDefault="00D70FFA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1178" w:type="dxa"/>
          </w:tcPr>
          <w:p w14:paraId="7714FCE4" w14:textId="77777777" w:rsidR="00D70FFA" w:rsidRPr="00A616FD" w:rsidRDefault="00D70FFA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1 (-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5 - 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2)</w:t>
            </w:r>
          </w:p>
        </w:tc>
        <w:tc>
          <w:tcPr>
            <w:tcW w:w="1195" w:type="dxa"/>
          </w:tcPr>
          <w:p w14:paraId="7B36B022" w14:textId="77777777" w:rsidR="00D70FFA" w:rsidRPr="00A616FD" w:rsidRDefault="00D70FFA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2 (-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74 - 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)</w:t>
            </w:r>
          </w:p>
        </w:tc>
        <w:tc>
          <w:tcPr>
            <w:tcW w:w="1195" w:type="dxa"/>
          </w:tcPr>
          <w:p w14:paraId="7C100B8C" w14:textId="77777777" w:rsidR="00D70FFA" w:rsidRPr="00A616FD" w:rsidRDefault="00D70FFA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8 (-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81 - 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2)</w:t>
            </w:r>
          </w:p>
        </w:tc>
        <w:tc>
          <w:tcPr>
            <w:tcW w:w="1106" w:type="dxa"/>
          </w:tcPr>
          <w:p w14:paraId="0E97FC2A" w14:textId="77777777" w:rsidR="00D70FFA" w:rsidRPr="00A616FD" w:rsidRDefault="00D70FFA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7 (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8 - 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3)</w:t>
            </w:r>
          </w:p>
        </w:tc>
        <w:tc>
          <w:tcPr>
            <w:tcW w:w="1322" w:type="dxa"/>
          </w:tcPr>
          <w:p w14:paraId="77B185EF" w14:textId="77777777" w:rsidR="00D70FFA" w:rsidRPr="00A616FD" w:rsidRDefault="00D70FFA" w:rsidP="007E7BB8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8</w:t>
            </w:r>
          </w:p>
        </w:tc>
      </w:tr>
      <w:tr w:rsidR="00D70FFA" w:rsidRPr="002076AB" w14:paraId="7C25350A" w14:textId="77777777" w:rsidTr="007E7BB8">
        <w:tc>
          <w:tcPr>
            <w:tcW w:w="2057" w:type="dxa"/>
            <w:vMerge/>
          </w:tcPr>
          <w:p w14:paraId="0050CDA3" w14:textId="77777777" w:rsidR="00D70FFA" w:rsidRPr="00A616FD" w:rsidRDefault="00D70FFA" w:rsidP="007E7BB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7" w:type="dxa"/>
          </w:tcPr>
          <w:p w14:paraId="36ED841D" w14:textId="77777777" w:rsidR="00D70FFA" w:rsidRPr="00A616FD" w:rsidRDefault="00D70FFA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1178" w:type="dxa"/>
          </w:tcPr>
          <w:p w14:paraId="50F21238" w14:textId="77777777" w:rsidR="00D70FFA" w:rsidRPr="00A616FD" w:rsidRDefault="00D70FFA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1 (-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5 - 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8)</w:t>
            </w:r>
          </w:p>
        </w:tc>
        <w:tc>
          <w:tcPr>
            <w:tcW w:w="1195" w:type="dxa"/>
          </w:tcPr>
          <w:p w14:paraId="71B1D3B8" w14:textId="77777777" w:rsidR="00D70FFA" w:rsidRPr="00A616FD" w:rsidRDefault="00D70FFA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3 (-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81 - 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6)</w:t>
            </w:r>
          </w:p>
        </w:tc>
        <w:tc>
          <w:tcPr>
            <w:tcW w:w="1195" w:type="dxa"/>
          </w:tcPr>
          <w:p w14:paraId="4E1430D4" w14:textId="77777777" w:rsidR="00D70FFA" w:rsidRPr="00A616FD" w:rsidRDefault="00D70FFA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7 (-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7 - 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2)</w:t>
            </w:r>
          </w:p>
        </w:tc>
        <w:tc>
          <w:tcPr>
            <w:tcW w:w="1106" w:type="dxa"/>
          </w:tcPr>
          <w:p w14:paraId="77A21FEF" w14:textId="77777777" w:rsidR="00D70FFA" w:rsidRPr="00A616FD" w:rsidRDefault="00D70FFA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3 (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78 - 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72)</w:t>
            </w:r>
          </w:p>
        </w:tc>
        <w:tc>
          <w:tcPr>
            <w:tcW w:w="1322" w:type="dxa"/>
          </w:tcPr>
          <w:p w14:paraId="21B01BBF" w14:textId="77777777" w:rsidR="00D70FFA" w:rsidRPr="00A616FD" w:rsidRDefault="00D70FFA" w:rsidP="007E7BB8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4</w:t>
            </w:r>
          </w:p>
        </w:tc>
      </w:tr>
      <w:tr w:rsidR="00D70FFA" w:rsidRPr="002076AB" w14:paraId="31DBD4F8" w14:textId="77777777" w:rsidTr="007E7BB8">
        <w:tc>
          <w:tcPr>
            <w:tcW w:w="2057" w:type="dxa"/>
            <w:vMerge/>
          </w:tcPr>
          <w:p w14:paraId="3A70CBDA" w14:textId="77777777" w:rsidR="00D70FFA" w:rsidRPr="00A616FD" w:rsidRDefault="00D70FFA" w:rsidP="007E7BB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7" w:type="dxa"/>
          </w:tcPr>
          <w:p w14:paraId="1449308E" w14:textId="77777777" w:rsidR="00D70FFA" w:rsidRPr="00A616FD" w:rsidRDefault="00D70FFA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1178" w:type="dxa"/>
          </w:tcPr>
          <w:p w14:paraId="56D88091" w14:textId="77777777" w:rsidR="00D70FFA" w:rsidRPr="00A616FD" w:rsidRDefault="00D70FFA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3 (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87 - 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1)</w:t>
            </w:r>
          </w:p>
        </w:tc>
        <w:tc>
          <w:tcPr>
            <w:tcW w:w="1195" w:type="dxa"/>
          </w:tcPr>
          <w:p w14:paraId="4AC9115E" w14:textId="77777777" w:rsidR="00D70FFA" w:rsidRPr="00A616FD" w:rsidRDefault="00D70FFA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1 (-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3 - 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1)</w:t>
            </w:r>
          </w:p>
        </w:tc>
        <w:tc>
          <w:tcPr>
            <w:tcW w:w="1195" w:type="dxa"/>
          </w:tcPr>
          <w:p w14:paraId="1EAC230F" w14:textId="77777777" w:rsidR="00D70FFA" w:rsidRPr="00A616FD" w:rsidRDefault="00D70FFA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6 (-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4 - 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1)</w:t>
            </w:r>
          </w:p>
        </w:tc>
        <w:tc>
          <w:tcPr>
            <w:tcW w:w="1106" w:type="dxa"/>
          </w:tcPr>
          <w:p w14:paraId="4CC9BD1B" w14:textId="77777777" w:rsidR="00D70FFA" w:rsidRPr="00A616FD" w:rsidRDefault="00D70FFA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9 (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79 - 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97)</w:t>
            </w:r>
          </w:p>
        </w:tc>
        <w:tc>
          <w:tcPr>
            <w:tcW w:w="1322" w:type="dxa"/>
          </w:tcPr>
          <w:p w14:paraId="726899A9" w14:textId="77777777" w:rsidR="00D70FFA" w:rsidRPr="00A616FD" w:rsidRDefault="00D70FFA" w:rsidP="007E7BB8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3</w:t>
            </w:r>
          </w:p>
        </w:tc>
      </w:tr>
      <w:tr w:rsidR="00D70FFA" w:rsidRPr="002076AB" w14:paraId="072BEE9D" w14:textId="77777777" w:rsidTr="007E7BB8">
        <w:tc>
          <w:tcPr>
            <w:tcW w:w="2057" w:type="dxa"/>
            <w:vMerge/>
          </w:tcPr>
          <w:p w14:paraId="5985E936" w14:textId="77777777" w:rsidR="00D70FFA" w:rsidRPr="00A616FD" w:rsidRDefault="00D70FFA" w:rsidP="007E7BB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7" w:type="dxa"/>
          </w:tcPr>
          <w:p w14:paraId="0150A286" w14:textId="77777777" w:rsidR="00D70FFA" w:rsidRPr="00A616FD" w:rsidRDefault="00D70FFA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1178" w:type="dxa"/>
          </w:tcPr>
          <w:p w14:paraId="0D77A35C" w14:textId="77777777" w:rsidR="00D70FFA" w:rsidRPr="00A616FD" w:rsidRDefault="00D70FFA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8 (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81 - 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4)</w:t>
            </w:r>
          </w:p>
        </w:tc>
        <w:tc>
          <w:tcPr>
            <w:tcW w:w="1195" w:type="dxa"/>
          </w:tcPr>
          <w:p w14:paraId="41C2A823" w14:textId="77777777" w:rsidR="00D70FFA" w:rsidRPr="00A616FD" w:rsidRDefault="00D70FFA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74 (-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5 - 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6)</w:t>
            </w:r>
          </w:p>
        </w:tc>
        <w:tc>
          <w:tcPr>
            <w:tcW w:w="1195" w:type="dxa"/>
          </w:tcPr>
          <w:p w14:paraId="63B91008" w14:textId="77777777" w:rsidR="00D70FFA" w:rsidRPr="00A616FD" w:rsidRDefault="00D70FFA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2 (-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5 - 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7)</w:t>
            </w:r>
          </w:p>
        </w:tc>
        <w:tc>
          <w:tcPr>
            <w:tcW w:w="1106" w:type="dxa"/>
          </w:tcPr>
          <w:p w14:paraId="4DA8E5D0" w14:textId="77777777" w:rsidR="00D70FFA" w:rsidRPr="00A616FD" w:rsidRDefault="00D70FFA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2 (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2 - 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6)</w:t>
            </w:r>
          </w:p>
        </w:tc>
        <w:tc>
          <w:tcPr>
            <w:tcW w:w="1322" w:type="dxa"/>
          </w:tcPr>
          <w:p w14:paraId="63852D69" w14:textId="77777777" w:rsidR="00D70FFA" w:rsidRPr="00A616FD" w:rsidRDefault="00D70FFA" w:rsidP="007E7BB8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5</w:t>
            </w:r>
          </w:p>
        </w:tc>
      </w:tr>
      <w:tr w:rsidR="00D70FFA" w:rsidRPr="002076AB" w14:paraId="28BD0B4A" w14:textId="77777777" w:rsidTr="007E7BB8">
        <w:tc>
          <w:tcPr>
            <w:tcW w:w="2057" w:type="dxa"/>
            <w:vMerge/>
          </w:tcPr>
          <w:p w14:paraId="3B6DABDE" w14:textId="77777777" w:rsidR="00D70FFA" w:rsidRPr="00A616FD" w:rsidRDefault="00D70FFA" w:rsidP="007E7BB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7" w:type="dxa"/>
          </w:tcPr>
          <w:p w14:paraId="79672B47" w14:textId="77777777" w:rsidR="00D70FFA" w:rsidRPr="00A616FD" w:rsidRDefault="00D70FFA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1178" w:type="dxa"/>
          </w:tcPr>
          <w:p w14:paraId="05F43583" w14:textId="77777777" w:rsidR="00D70FFA" w:rsidRPr="00A616FD" w:rsidRDefault="00D70FFA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0 (-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8 - 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2)</w:t>
            </w:r>
          </w:p>
        </w:tc>
        <w:tc>
          <w:tcPr>
            <w:tcW w:w="1195" w:type="dxa"/>
          </w:tcPr>
          <w:p w14:paraId="04B599AB" w14:textId="77777777" w:rsidR="00D70FFA" w:rsidRPr="00A616FD" w:rsidRDefault="00D70FFA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78 (-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4 - 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1)</w:t>
            </w:r>
          </w:p>
        </w:tc>
        <w:tc>
          <w:tcPr>
            <w:tcW w:w="1195" w:type="dxa"/>
          </w:tcPr>
          <w:p w14:paraId="45D4D5A4" w14:textId="77777777" w:rsidR="00D70FFA" w:rsidRPr="00A616FD" w:rsidRDefault="00D70FFA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2 (-2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81 - 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3)</w:t>
            </w:r>
          </w:p>
        </w:tc>
        <w:tc>
          <w:tcPr>
            <w:tcW w:w="1106" w:type="dxa"/>
          </w:tcPr>
          <w:p w14:paraId="1114C7FA" w14:textId="77777777" w:rsidR="00D70FFA" w:rsidRPr="00A616FD" w:rsidRDefault="00D70FFA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0 (-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 - 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9)</w:t>
            </w:r>
          </w:p>
        </w:tc>
        <w:tc>
          <w:tcPr>
            <w:tcW w:w="1322" w:type="dxa"/>
          </w:tcPr>
          <w:p w14:paraId="65487BAA" w14:textId="77777777" w:rsidR="00D70FFA" w:rsidRPr="00A616FD" w:rsidRDefault="00D70FFA" w:rsidP="007E7BB8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2</w:t>
            </w:r>
          </w:p>
        </w:tc>
      </w:tr>
      <w:tr w:rsidR="00D70FFA" w:rsidRPr="002076AB" w14:paraId="47C9E21A" w14:textId="77777777" w:rsidTr="007E7BB8">
        <w:tc>
          <w:tcPr>
            <w:tcW w:w="2057" w:type="dxa"/>
            <w:vMerge/>
          </w:tcPr>
          <w:p w14:paraId="7766EA40" w14:textId="77777777" w:rsidR="00D70FFA" w:rsidRPr="00A616FD" w:rsidRDefault="00D70FFA" w:rsidP="007E7BB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7" w:type="dxa"/>
          </w:tcPr>
          <w:p w14:paraId="42358752" w14:textId="77777777" w:rsidR="00D70FFA" w:rsidRPr="00A616FD" w:rsidRDefault="00D70FFA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1178" w:type="dxa"/>
          </w:tcPr>
          <w:p w14:paraId="1A952830" w14:textId="77777777" w:rsidR="00D70FFA" w:rsidRPr="00A616FD" w:rsidRDefault="00D70FFA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0 (-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6 - 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3)</w:t>
            </w:r>
          </w:p>
        </w:tc>
        <w:tc>
          <w:tcPr>
            <w:tcW w:w="1195" w:type="dxa"/>
          </w:tcPr>
          <w:p w14:paraId="67337348" w14:textId="77777777" w:rsidR="00D70FFA" w:rsidRPr="00A616FD" w:rsidRDefault="00D70FFA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78 (-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8 - 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7)</w:t>
            </w:r>
          </w:p>
        </w:tc>
        <w:tc>
          <w:tcPr>
            <w:tcW w:w="1195" w:type="dxa"/>
          </w:tcPr>
          <w:p w14:paraId="3BDA73B0" w14:textId="77777777" w:rsidR="00D70FFA" w:rsidRPr="00A616FD" w:rsidRDefault="00D70FFA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2 (-2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95 - 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9)</w:t>
            </w:r>
          </w:p>
        </w:tc>
        <w:tc>
          <w:tcPr>
            <w:tcW w:w="1106" w:type="dxa"/>
          </w:tcPr>
          <w:p w14:paraId="4694FB4F" w14:textId="77777777" w:rsidR="00D70FFA" w:rsidRPr="00A616FD" w:rsidRDefault="00D70FFA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0 (-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8 - 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7)</w:t>
            </w:r>
          </w:p>
        </w:tc>
        <w:tc>
          <w:tcPr>
            <w:tcW w:w="1322" w:type="dxa"/>
          </w:tcPr>
          <w:p w14:paraId="5C79CD67" w14:textId="77777777" w:rsidR="00D70FFA" w:rsidRPr="00A616FD" w:rsidRDefault="00D70FFA" w:rsidP="007E7BB8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2</w:t>
            </w:r>
          </w:p>
        </w:tc>
      </w:tr>
      <w:tr w:rsidR="00D70FFA" w:rsidRPr="002076AB" w14:paraId="4FA4D740" w14:textId="77777777" w:rsidTr="007E7BB8">
        <w:tc>
          <w:tcPr>
            <w:tcW w:w="2057" w:type="dxa"/>
            <w:vMerge w:val="restart"/>
          </w:tcPr>
          <w:p w14:paraId="26F3D8B0" w14:textId="77777777" w:rsidR="00D70FFA" w:rsidRPr="00A616FD" w:rsidRDefault="00D70FFA" w:rsidP="007E7BB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616F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616FD">
              <w:rPr>
                <w:rFonts w:ascii="Times New Roman" w:hAnsi="Times New Roman" w:cs="Times New Roman"/>
                <w:sz w:val="20"/>
                <w:szCs w:val="20"/>
              </w:rPr>
              <w:t>2 Exercising response plans</w:t>
            </w:r>
          </w:p>
        </w:tc>
        <w:tc>
          <w:tcPr>
            <w:tcW w:w="1297" w:type="dxa"/>
          </w:tcPr>
          <w:p w14:paraId="73CC9839" w14:textId="77777777" w:rsidR="00D70FFA" w:rsidRPr="00A616FD" w:rsidRDefault="00D70FFA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1178" w:type="dxa"/>
          </w:tcPr>
          <w:p w14:paraId="0AF8BD12" w14:textId="77777777" w:rsidR="00D70FFA" w:rsidRPr="00A616FD" w:rsidRDefault="00D70FFA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6 (-2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8 - 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8)</w:t>
            </w:r>
          </w:p>
        </w:tc>
        <w:tc>
          <w:tcPr>
            <w:tcW w:w="1195" w:type="dxa"/>
          </w:tcPr>
          <w:p w14:paraId="037A007C" w14:textId="77777777" w:rsidR="00D70FFA" w:rsidRPr="00A616FD" w:rsidRDefault="00D70FFA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2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4 (-5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5 - 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8)</w:t>
            </w:r>
          </w:p>
        </w:tc>
        <w:tc>
          <w:tcPr>
            <w:tcW w:w="1195" w:type="dxa"/>
          </w:tcPr>
          <w:p w14:paraId="7A713736" w14:textId="77777777" w:rsidR="00D70FFA" w:rsidRPr="00A616FD" w:rsidRDefault="00D70FFA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8 (-4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9 - 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2)</w:t>
            </w:r>
          </w:p>
        </w:tc>
        <w:tc>
          <w:tcPr>
            <w:tcW w:w="1106" w:type="dxa"/>
          </w:tcPr>
          <w:p w14:paraId="64600C39" w14:textId="77777777" w:rsidR="00D70FFA" w:rsidRPr="00A616FD" w:rsidRDefault="00D70FFA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3 (-2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4 - 2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1)</w:t>
            </w:r>
          </w:p>
        </w:tc>
        <w:tc>
          <w:tcPr>
            <w:tcW w:w="1322" w:type="dxa"/>
          </w:tcPr>
          <w:p w14:paraId="53C1DF6A" w14:textId="77777777" w:rsidR="00D70FFA" w:rsidRPr="00A616FD" w:rsidRDefault="00D70FFA" w:rsidP="007E7BB8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</w:tr>
      <w:tr w:rsidR="00D70FFA" w:rsidRPr="002076AB" w14:paraId="21B2B30F" w14:textId="77777777" w:rsidTr="007E7BB8">
        <w:tc>
          <w:tcPr>
            <w:tcW w:w="2057" w:type="dxa"/>
            <w:vMerge/>
          </w:tcPr>
          <w:p w14:paraId="01E281C1" w14:textId="77777777" w:rsidR="00D70FFA" w:rsidRPr="00A616FD" w:rsidRDefault="00D70FFA" w:rsidP="007E7BB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7" w:type="dxa"/>
          </w:tcPr>
          <w:p w14:paraId="699871DF" w14:textId="77777777" w:rsidR="00D70FFA" w:rsidRPr="00A616FD" w:rsidRDefault="00D70FFA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1178" w:type="dxa"/>
          </w:tcPr>
          <w:p w14:paraId="18557107" w14:textId="77777777" w:rsidR="00D70FFA" w:rsidRPr="00A616FD" w:rsidRDefault="00D70FFA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6 (-2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79 - 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7)</w:t>
            </w:r>
          </w:p>
        </w:tc>
        <w:tc>
          <w:tcPr>
            <w:tcW w:w="1195" w:type="dxa"/>
          </w:tcPr>
          <w:p w14:paraId="20DDCB13" w14:textId="77777777" w:rsidR="00D70FFA" w:rsidRPr="00A616FD" w:rsidRDefault="00D70FFA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2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4 (-5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 - 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3)</w:t>
            </w:r>
          </w:p>
        </w:tc>
        <w:tc>
          <w:tcPr>
            <w:tcW w:w="1195" w:type="dxa"/>
          </w:tcPr>
          <w:p w14:paraId="77C44DD9" w14:textId="77777777" w:rsidR="00D70FFA" w:rsidRPr="00A616FD" w:rsidRDefault="00D70FFA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8 (-4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5 - 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8)</w:t>
            </w:r>
          </w:p>
        </w:tc>
        <w:tc>
          <w:tcPr>
            <w:tcW w:w="1106" w:type="dxa"/>
          </w:tcPr>
          <w:p w14:paraId="40EB75A5" w14:textId="77777777" w:rsidR="00D70FFA" w:rsidRPr="00A616FD" w:rsidRDefault="00D70FFA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3 (-2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3 - 2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)</w:t>
            </w:r>
          </w:p>
        </w:tc>
        <w:tc>
          <w:tcPr>
            <w:tcW w:w="1322" w:type="dxa"/>
          </w:tcPr>
          <w:p w14:paraId="240CFF81" w14:textId="77777777" w:rsidR="00D70FFA" w:rsidRPr="00A616FD" w:rsidRDefault="00D70FFA" w:rsidP="007E7BB8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</w:tr>
      <w:tr w:rsidR="00D70FFA" w:rsidRPr="002076AB" w14:paraId="35E2AD27" w14:textId="77777777" w:rsidTr="007E7BB8">
        <w:tc>
          <w:tcPr>
            <w:tcW w:w="2057" w:type="dxa"/>
            <w:vMerge/>
          </w:tcPr>
          <w:p w14:paraId="5F8C0CF5" w14:textId="77777777" w:rsidR="00D70FFA" w:rsidRPr="00A616FD" w:rsidRDefault="00D70FFA" w:rsidP="007E7BB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7" w:type="dxa"/>
          </w:tcPr>
          <w:p w14:paraId="1AD9E9EC" w14:textId="77777777" w:rsidR="00D70FFA" w:rsidRPr="00A616FD" w:rsidRDefault="00D70FFA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1178" w:type="dxa"/>
          </w:tcPr>
          <w:p w14:paraId="34EFD12F" w14:textId="77777777" w:rsidR="00D70FFA" w:rsidRPr="00A616FD" w:rsidRDefault="00D70FFA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6 (-2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81 - 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8)</w:t>
            </w:r>
          </w:p>
        </w:tc>
        <w:tc>
          <w:tcPr>
            <w:tcW w:w="1195" w:type="dxa"/>
          </w:tcPr>
          <w:p w14:paraId="6F38D8BB" w14:textId="77777777" w:rsidR="00D70FFA" w:rsidRPr="00A616FD" w:rsidRDefault="00D70FFA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2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4 (-4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93 - 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5)</w:t>
            </w:r>
          </w:p>
        </w:tc>
        <w:tc>
          <w:tcPr>
            <w:tcW w:w="1195" w:type="dxa"/>
          </w:tcPr>
          <w:p w14:paraId="72DF63E9" w14:textId="77777777" w:rsidR="00D70FFA" w:rsidRPr="00A616FD" w:rsidRDefault="00D70FFA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8 (-4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2 - 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5)</w:t>
            </w:r>
          </w:p>
        </w:tc>
        <w:tc>
          <w:tcPr>
            <w:tcW w:w="1106" w:type="dxa"/>
          </w:tcPr>
          <w:p w14:paraId="7F08C3B9" w14:textId="77777777" w:rsidR="00D70FFA" w:rsidRPr="00A616FD" w:rsidRDefault="00D70FFA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3 (-2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8 - 2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5)</w:t>
            </w:r>
          </w:p>
        </w:tc>
        <w:tc>
          <w:tcPr>
            <w:tcW w:w="1322" w:type="dxa"/>
          </w:tcPr>
          <w:p w14:paraId="0E498792" w14:textId="77777777" w:rsidR="00D70FFA" w:rsidRPr="00A616FD" w:rsidRDefault="00D70FFA" w:rsidP="007E7BB8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</w:tr>
      <w:tr w:rsidR="00D70FFA" w:rsidRPr="002076AB" w14:paraId="5BA5D4A9" w14:textId="77777777" w:rsidTr="007E7BB8">
        <w:tc>
          <w:tcPr>
            <w:tcW w:w="2057" w:type="dxa"/>
            <w:vMerge/>
          </w:tcPr>
          <w:p w14:paraId="54198516" w14:textId="77777777" w:rsidR="00D70FFA" w:rsidRPr="00A616FD" w:rsidRDefault="00D70FFA" w:rsidP="007E7BB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7" w:type="dxa"/>
          </w:tcPr>
          <w:p w14:paraId="7213879D" w14:textId="77777777" w:rsidR="00D70FFA" w:rsidRPr="00A616FD" w:rsidRDefault="00D70FFA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1178" w:type="dxa"/>
          </w:tcPr>
          <w:p w14:paraId="72467E14" w14:textId="77777777" w:rsidR="00D70FFA" w:rsidRPr="00A616FD" w:rsidRDefault="00D70FFA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6 (-2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79 - 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6)</w:t>
            </w:r>
          </w:p>
        </w:tc>
        <w:tc>
          <w:tcPr>
            <w:tcW w:w="1195" w:type="dxa"/>
          </w:tcPr>
          <w:p w14:paraId="155FC2C6" w14:textId="77777777" w:rsidR="00D70FFA" w:rsidRPr="00A616FD" w:rsidRDefault="00D70FFA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2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4 (-4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89 - 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2)</w:t>
            </w:r>
          </w:p>
        </w:tc>
        <w:tc>
          <w:tcPr>
            <w:tcW w:w="1195" w:type="dxa"/>
          </w:tcPr>
          <w:p w14:paraId="15BFE300" w14:textId="77777777" w:rsidR="00D70FFA" w:rsidRPr="00A616FD" w:rsidRDefault="00D70FFA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8 (-4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7 - 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)</w:t>
            </w:r>
          </w:p>
        </w:tc>
        <w:tc>
          <w:tcPr>
            <w:tcW w:w="1106" w:type="dxa"/>
          </w:tcPr>
          <w:p w14:paraId="7D742BE5" w14:textId="77777777" w:rsidR="00D70FFA" w:rsidRPr="00A616FD" w:rsidRDefault="00D70FFA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3 (-2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9 - 2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6)</w:t>
            </w:r>
          </w:p>
        </w:tc>
        <w:tc>
          <w:tcPr>
            <w:tcW w:w="1322" w:type="dxa"/>
          </w:tcPr>
          <w:p w14:paraId="6CC4F988" w14:textId="77777777" w:rsidR="00D70FFA" w:rsidRPr="00A616FD" w:rsidRDefault="00D70FFA" w:rsidP="007E7BB8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</w:tr>
      <w:tr w:rsidR="00D70FFA" w:rsidRPr="002076AB" w14:paraId="56DF5331" w14:textId="77777777" w:rsidTr="007E7BB8">
        <w:tc>
          <w:tcPr>
            <w:tcW w:w="2057" w:type="dxa"/>
            <w:vMerge/>
          </w:tcPr>
          <w:p w14:paraId="03DC33C9" w14:textId="77777777" w:rsidR="00D70FFA" w:rsidRPr="00A616FD" w:rsidRDefault="00D70FFA" w:rsidP="007E7BB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7" w:type="dxa"/>
          </w:tcPr>
          <w:p w14:paraId="31BB5813" w14:textId="77777777" w:rsidR="00D70FFA" w:rsidRPr="00A616FD" w:rsidRDefault="00D70FFA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1178" w:type="dxa"/>
          </w:tcPr>
          <w:p w14:paraId="7B2E9143" w14:textId="77777777" w:rsidR="00D70FFA" w:rsidRPr="00A616FD" w:rsidRDefault="00D70FFA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6 (-2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8 - 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7)</w:t>
            </w:r>
          </w:p>
        </w:tc>
        <w:tc>
          <w:tcPr>
            <w:tcW w:w="1195" w:type="dxa"/>
          </w:tcPr>
          <w:p w14:paraId="4487B8AB" w14:textId="77777777" w:rsidR="00D70FFA" w:rsidRPr="00A616FD" w:rsidRDefault="00D70FFA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2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4 (-5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3 - 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6)</w:t>
            </w:r>
          </w:p>
        </w:tc>
        <w:tc>
          <w:tcPr>
            <w:tcW w:w="1195" w:type="dxa"/>
          </w:tcPr>
          <w:p w14:paraId="25C43F61" w14:textId="77777777" w:rsidR="00D70FFA" w:rsidRPr="00A616FD" w:rsidRDefault="00D70FFA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8 (-4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3 - 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6)</w:t>
            </w:r>
          </w:p>
        </w:tc>
        <w:tc>
          <w:tcPr>
            <w:tcW w:w="1106" w:type="dxa"/>
          </w:tcPr>
          <w:p w14:paraId="74C03C1C" w14:textId="77777777" w:rsidR="00D70FFA" w:rsidRPr="00A616FD" w:rsidRDefault="00D70FFA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3 (-2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6 - 2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3)</w:t>
            </w:r>
          </w:p>
        </w:tc>
        <w:tc>
          <w:tcPr>
            <w:tcW w:w="1322" w:type="dxa"/>
          </w:tcPr>
          <w:p w14:paraId="0DCEF024" w14:textId="77777777" w:rsidR="00D70FFA" w:rsidRPr="00A616FD" w:rsidRDefault="00D70FFA" w:rsidP="007E7BB8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</w:tr>
      <w:tr w:rsidR="00D70FFA" w:rsidRPr="002076AB" w14:paraId="71D65BC2" w14:textId="77777777" w:rsidTr="007E7BB8">
        <w:tc>
          <w:tcPr>
            <w:tcW w:w="2057" w:type="dxa"/>
            <w:vMerge/>
          </w:tcPr>
          <w:p w14:paraId="50876EE5" w14:textId="77777777" w:rsidR="00D70FFA" w:rsidRPr="00A616FD" w:rsidRDefault="00D70FFA" w:rsidP="007E7BB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7" w:type="dxa"/>
          </w:tcPr>
          <w:p w14:paraId="76B616D6" w14:textId="77777777" w:rsidR="00D70FFA" w:rsidRPr="00A616FD" w:rsidRDefault="00D70FFA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65</w:t>
            </w:r>
          </w:p>
        </w:tc>
        <w:tc>
          <w:tcPr>
            <w:tcW w:w="1178" w:type="dxa"/>
          </w:tcPr>
          <w:p w14:paraId="4297132B" w14:textId="77777777" w:rsidR="00D70FFA" w:rsidRPr="00A616FD" w:rsidRDefault="00D70FFA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6 (-2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82 - 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)</w:t>
            </w:r>
          </w:p>
        </w:tc>
        <w:tc>
          <w:tcPr>
            <w:tcW w:w="1195" w:type="dxa"/>
          </w:tcPr>
          <w:p w14:paraId="38C7232D" w14:textId="77777777" w:rsidR="00D70FFA" w:rsidRPr="00A616FD" w:rsidRDefault="00D70FFA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2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4 (-5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9 - 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1)</w:t>
            </w:r>
          </w:p>
        </w:tc>
        <w:tc>
          <w:tcPr>
            <w:tcW w:w="1195" w:type="dxa"/>
          </w:tcPr>
          <w:p w14:paraId="4A9D44EC" w14:textId="77777777" w:rsidR="00D70FFA" w:rsidRPr="00A616FD" w:rsidRDefault="00D70FFA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8 (-4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5 - 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8)</w:t>
            </w:r>
          </w:p>
        </w:tc>
        <w:tc>
          <w:tcPr>
            <w:tcW w:w="1106" w:type="dxa"/>
          </w:tcPr>
          <w:p w14:paraId="0E69E7D5" w14:textId="77777777" w:rsidR="00D70FFA" w:rsidRPr="00A616FD" w:rsidRDefault="00D70FFA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3 (-2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1 - 2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7)</w:t>
            </w:r>
          </w:p>
        </w:tc>
        <w:tc>
          <w:tcPr>
            <w:tcW w:w="1322" w:type="dxa"/>
          </w:tcPr>
          <w:p w14:paraId="0FEF7E8B" w14:textId="77777777" w:rsidR="00D70FFA" w:rsidRPr="00A616FD" w:rsidRDefault="00D70FFA" w:rsidP="007E7BB8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</w:tr>
      <w:tr w:rsidR="00D70FFA" w:rsidRPr="002076AB" w14:paraId="131B9122" w14:textId="77777777" w:rsidTr="007E7BB8">
        <w:tc>
          <w:tcPr>
            <w:tcW w:w="2057" w:type="dxa"/>
            <w:vMerge/>
          </w:tcPr>
          <w:p w14:paraId="478B0355" w14:textId="77777777" w:rsidR="00D70FFA" w:rsidRPr="00A616FD" w:rsidRDefault="00D70FFA" w:rsidP="007E7BB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7" w:type="dxa"/>
          </w:tcPr>
          <w:p w14:paraId="3B0BB669" w14:textId="77777777" w:rsidR="00D70FFA" w:rsidRPr="00A616FD" w:rsidRDefault="00D70FFA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1178" w:type="dxa"/>
          </w:tcPr>
          <w:p w14:paraId="4B61AE83" w14:textId="77777777" w:rsidR="00D70FFA" w:rsidRPr="00A616FD" w:rsidRDefault="00D70FFA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6 (-2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84 - 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2)</w:t>
            </w:r>
          </w:p>
        </w:tc>
        <w:tc>
          <w:tcPr>
            <w:tcW w:w="1195" w:type="dxa"/>
          </w:tcPr>
          <w:p w14:paraId="7D70C5A8" w14:textId="77777777" w:rsidR="00D70FFA" w:rsidRPr="00A616FD" w:rsidRDefault="00D70FFA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2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4 (-5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 - 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2)</w:t>
            </w:r>
          </w:p>
        </w:tc>
        <w:tc>
          <w:tcPr>
            <w:tcW w:w="1195" w:type="dxa"/>
          </w:tcPr>
          <w:p w14:paraId="6A5BB7B6" w14:textId="77777777" w:rsidR="00D70FFA" w:rsidRPr="00A616FD" w:rsidRDefault="00D70FFA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8 (-4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5 - 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8)</w:t>
            </w:r>
          </w:p>
        </w:tc>
        <w:tc>
          <w:tcPr>
            <w:tcW w:w="1106" w:type="dxa"/>
          </w:tcPr>
          <w:p w14:paraId="5BA3C0B8" w14:textId="77777777" w:rsidR="00D70FFA" w:rsidRPr="00A616FD" w:rsidRDefault="00D70FFA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3 (-2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7 - 2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4)</w:t>
            </w:r>
          </w:p>
        </w:tc>
        <w:tc>
          <w:tcPr>
            <w:tcW w:w="1322" w:type="dxa"/>
          </w:tcPr>
          <w:p w14:paraId="3425397F" w14:textId="77777777" w:rsidR="00D70FFA" w:rsidRPr="00A616FD" w:rsidRDefault="00D70FFA" w:rsidP="007E7BB8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</w:tr>
      <w:tr w:rsidR="00D70FFA" w:rsidRPr="002076AB" w14:paraId="1063A36C" w14:textId="77777777" w:rsidTr="007E7BB8">
        <w:tc>
          <w:tcPr>
            <w:tcW w:w="2057" w:type="dxa"/>
            <w:vMerge/>
          </w:tcPr>
          <w:p w14:paraId="239B9095" w14:textId="77777777" w:rsidR="00D70FFA" w:rsidRPr="00A616FD" w:rsidRDefault="00D70FFA" w:rsidP="007E7BB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7" w:type="dxa"/>
          </w:tcPr>
          <w:p w14:paraId="220665B1" w14:textId="77777777" w:rsidR="00D70FFA" w:rsidRPr="00A616FD" w:rsidRDefault="00D70FFA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75</w:t>
            </w:r>
          </w:p>
        </w:tc>
        <w:tc>
          <w:tcPr>
            <w:tcW w:w="1178" w:type="dxa"/>
          </w:tcPr>
          <w:p w14:paraId="6A780EAA" w14:textId="77777777" w:rsidR="00D70FFA" w:rsidRPr="00A616FD" w:rsidRDefault="00D70FFA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6 (-2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9 - 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7)</w:t>
            </w:r>
          </w:p>
        </w:tc>
        <w:tc>
          <w:tcPr>
            <w:tcW w:w="1195" w:type="dxa"/>
          </w:tcPr>
          <w:p w14:paraId="1AD78805" w14:textId="77777777" w:rsidR="00D70FFA" w:rsidRPr="00A616FD" w:rsidRDefault="00D70FFA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2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4 (-4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85 - 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8)</w:t>
            </w:r>
          </w:p>
        </w:tc>
        <w:tc>
          <w:tcPr>
            <w:tcW w:w="1195" w:type="dxa"/>
          </w:tcPr>
          <w:p w14:paraId="5989EFBF" w14:textId="77777777" w:rsidR="00D70FFA" w:rsidRPr="00A616FD" w:rsidRDefault="00D70FFA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8 (-4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3 - 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6)</w:t>
            </w:r>
          </w:p>
        </w:tc>
        <w:tc>
          <w:tcPr>
            <w:tcW w:w="1106" w:type="dxa"/>
          </w:tcPr>
          <w:p w14:paraId="1BBF5A9D" w14:textId="77777777" w:rsidR="00D70FFA" w:rsidRPr="00A616FD" w:rsidRDefault="00D70FFA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3 (-2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1 - 2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7)</w:t>
            </w:r>
          </w:p>
        </w:tc>
        <w:tc>
          <w:tcPr>
            <w:tcW w:w="1322" w:type="dxa"/>
          </w:tcPr>
          <w:p w14:paraId="170405EA" w14:textId="77777777" w:rsidR="00D70FFA" w:rsidRPr="00A616FD" w:rsidRDefault="00D70FFA" w:rsidP="007E7BB8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</w:tr>
      <w:tr w:rsidR="00D70FFA" w:rsidRPr="002076AB" w14:paraId="72675DCD" w14:textId="77777777" w:rsidTr="007E7BB8">
        <w:tc>
          <w:tcPr>
            <w:tcW w:w="2057" w:type="dxa"/>
            <w:vMerge w:val="restart"/>
          </w:tcPr>
          <w:p w14:paraId="59812FAA" w14:textId="77777777" w:rsidR="00D70FFA" w:rsidRPr="00A616FD" w:rsidRDefault="00D70FFA" w:rsidP="007E7BB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616F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616FD">
              <w:rPr>
                <w:rFonts w:ascii="Times New Roman" w:hAnsi="Times New Roman" w:cs="Times New Roman"/>
                <w:sz w:val="20"/>
                <w:szCs w:val="20"/>
              </w:rPr>
              <w:t>4 Linking public health and security authorities</w:t>
            </w:r>
          </w:p>
        </w:tc>
        <w:tc>
          <w:tcPr>
            <w:tcW w:w="1297" w:type="dxa"/>
          </w:tcPr>
          <w:p w14:paraId="4C0E66E5" w14:textId="77777777" w:rsidR="00D70FFA" w:rsidRPr="00A616FD" w:rsidRDefault="00D70FFA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1178" w:type="dxa"/>
          </w:tcPr>
          <w:p w14:paraId="5F8E4CBC" w14:textId="77777777" w:rsidR="00D70FFA" w:rsidRPr="00A616FD" w:rsidRDefault="00D70FFA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4 (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2 - 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81)</w:t>
            </w:r>
          </w:p>
        </w:tc>
        <w:tc>
          <w:tcPr>
            <w:tcW w:w="1195" w:type="dxa"/>
          </w:tcPr>
          <w:p w14:paraId="7122B790" w14:textId="77777777" w:rsidR="00D70FFA" w:rsidRPr="00A616FD" w:rsidRDefault="00D70FFA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9 (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3 - 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82)</w:t>
            </w:r>
          </w:p>
        </w:tc>
        <w:tc>
          <w:tcPr>
            <w:tcW w:w="1195" w:type="dxa"/>
          </w:tcPr>
          <w:p w14:paraId="5BE90566" w14:textId="77777777" w:rsidR="00D70FFA" w:rsidRPr="00A616FD" w:rsidRDefault="00D70FFA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6 (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84 - 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6)</w:t>
            </w:r>
          </w:p>
        </w:tc>
        <w:tc>
          <w:tcPr>
            <w:tcW w:w="1106" w:type="dxa"/>
          </w:tcPr>
          <w:p w14:paraId="1580FE16" w14:textId="77777777" w:rsidR="00D70FFA" w:rsidRPr="00A616FD" w:rsidRDefault="00D70FFA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8 (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4 - 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1)</w:t>
            </w:r>
          </w:p>
        </w:tc>
        <w:tc>
          <w:tcPr>
            <w:tcW w:w="1322" w:type="dxa"/>
          </w:tcPr>
          <w:p w14:paraId="10A05847" w14:textId="77777777" w:rsidR="00D70FFA" w:rsidRPr="00A616FD" w:rsidRDefault="00D70FFA" w:rsidP="007E7BB8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2</w:t>
            </w:r>
          </w:p>
        </w:tc>
      </w:tr>
      <w:tr w:rsidR="00D70FFA" w:rsidRPr="002076AB" w14:paraId="65CEF91E" w14:textId="77777777" w:rsidTr="007E7BB8">
        <w:tc>
          <w:tcPr>
            <w:tcW w:w="2057" w:type="dxa"/>
            <w:vMerge/>
          </w:tcPr>
          <w:p w14:paraId="028682A7" w14:textId="77777777" w:rsidR="00D70FFA" w:rsidRDefault="00D70FFA" w:rsidP="007E7BB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97" w:type="dxa"/>
          </w:tcPr>
          <w:p w14:paraId="7D4EF9D6" w14:textId="77777777" w:rsidR="00D70FFA" w:rsidRPr="00A616FD" w:rsidRDefault="00D70FFA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1178" w:type="dxa"/>
          </w:tcPr>
          <w:p w14:paraId="59D37749" w14:textId="77777777" w:rsidR="00D70FFA" w:rsidRPr="00A616FD" w:rsidRDefault="00D70FFA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4 (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9 - 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78)</w:t>
            </w:r>
          </w:p>
        </w:tc>
        <w:tc>
          <w:tcPr>
            <w:tcW w:w="1195" w:type="dxa"/>
          </w:tcPr>
          <w:p w14:paraId="209415B2" w14:textId="77777777" w:rsidR="00D70FFA" w:rsidRPr="00A616FD" w:rsidRDefault="00D70FFA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9 (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72 - 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91)</w:t>
            </w:r>
          </w:p>
        </w:tc>
        <w:tc>
          <w:tcPr>
            <w:tcW w:w="1195" w:type="dxa"/>
          </w:tcPr>
          <w:p w14:paraId="6C110FE6" w14:textId="77777777" w:rsidR="00D70FFA" w:rsidRPr="00A616FD" w:rsidRDefault="00D70FFA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6 (-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1 - 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2)</w:t>
            </w:r>
          </w:p>
        </w:tc>
        <w:tc>
          <w:tcPr>
            <w:tcW w:w="1106" w:type="dxa"/>
          </w:tcPr>
          <w:p w14:paraId="659BDA45" w14:textId="77777777" w:rsidR="00D70FFA" w:rsidRPr="00A616FD" w:rsidRDefault="00D70FFA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8 (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9 - 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5)</w:t>
            </w:r>
          </w:p>
        </w:tc>
        <w:tc>
          <w:tcPr>
            <w:tcW w:w="1322" w:type="dxa"/>
          </w:tcPr>
          <w:p w14:paraId="271182AD" w14:textId="77777777" w:rsidR="00D70FFA" w:rsidRPr="00A616FD" w:rsidRDefault="00D70FFA" w:rsidP="007E7BB8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2</w:t>
            </w:r>
          </w:p>
        </w:tc>
      </w:tr>
      <w:tr w:rsidR="00D70FFA" w:rsidRPr="002076AB" w14:paraId="0E580989" w14:textId="77777777" w:rsidTr="007E7BB8">
        <w:tc>
          <w:tcPr>
            <w:tcW w:w="2057" w:type="dxa"/>
            <w:vMerge/>
          </w:tcPr>
          <w:p w14:paraId="5037DEAC" w14:textId="77777777" w:rsidR="00D70FFA" w:rsidRDefault="00D70FFA" w:rsidP="007E7BB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97" w:type="dxa"/>
          </w:tcPr>
          <w:p w14:paraId="0A66401C" w14:textId="77777777" w:rsidR="00D70FFA" w:rsidRPr="00A616FD" w:rsidRDefault="00D70FFA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1178" w:type="dxa"/>
          </w:tcPr>
          <w:p w14:paraId="0FB61A90" w14:textId="77777777" w:rsidR="00D70FFA" w:rsidRPr="00A616FD" w:rsidRDefault="00D70FFA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4 (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2 - 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81)</w:t>
            </w:r>
          </w:p>
        </w:tc>
        <w:tc>
          <w:tcPr>
            <w:tcW w:w="1195" w:type="dxa"/>
          </w:tcPr>
          <w:p w14:paraId="5825B61E" w14:textId="77777777" w:rsidR="00D70FFA" w:rsidRPr="00A616FD" w:rsidRDefault="00D70FFA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9 (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71 - 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89)</w:t>
            </w:r>
          </w:p>
        </w:tc>
        <w:tc>
          <w:tcPr>
            <w:tcW w:w="1195" w:type="dxa"/>
          </w:tcPr>
          <w:p w14:paraId="39C87264" w14:textId="77777777" w:rsidR="00D70FFA" w:rsidRPr="00A616FD" w:rsidRDefault="00D70FFA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6 (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96 - 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8)</w:t>
            </w:r>
          </w:p>
        </w:tc>
        <w:tc>
          <w:tcPr>
            <w:tcW w:w="1106" w:type="dxa"/>
          </w:tcPr>
          <w:p w14:paraId="59D949D5" w14:textId="77777777" w:rsidR="00D70FFA" w:rsidRPr="00A616FD" w:rsidRDefault="00D70FFA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8 (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 - 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6)</w:t>
            </w:r>
          </w:p>
        </w:tc>
        <w:tc>
          <w:tcPr>
            <w:tcW w:w="1322" w:type="dxa"/>
          </w:tcPr>
          <w:p w14:paraId="7FF2529B" w14:textId="77777777" w:rsidR="00D70FFA" w:rsidRPr="00A616FD" w:rsidRDefault="00D70FFA" w:rsidP="007E7BB8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2</w:t>
            </w:r>
          </w:p>
        </w:tc>
      </w:tr>
      <w:tr w:rsidR="00D70FFA" w:rsidRPr="002076AB" w14:paraId="1C2EA11D" w14:textId="77777777" w:rsidTr="007E7BB8">
        <w:tc>
          <w:tcPr>
            <w:tcW w:w="2057" w:type="dxa"/>
            <w:vMerge/>
          </w:tcPr>
          <w:p w14:paraId="62727EBF" w14:textId="77777777" w:rsidR="00D70FFA" w:rsidRDefault="00D70FFA" w:rsidP="007E7BB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97" w:type="dxa"/>
          </w:tcPr>
          <w:p w14:paraId="5D754525" w14:textId="77777777" w:rsidR="00D70FFA" w:rsidRPr="00A616FD" w:rsidRDefault="00D70FFA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1178" w:type="dxa"/>
          </w:tcPr>
          <w:p w14:paraId="76EA7B86" w14:textId="77777777" w:rsidR="00D70FFA" w:rsidRPr="00A616FD" w:rsidRDefault="00D70FFA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4 (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2 - 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81)</w:t>
            </w:r>
          </w:p>
        </w:tc>
        <w:tc>
          <w:tcPr>
            <w:tcW w:w="1195" w:type="dxa"/>
          </w:tcPr>
          <w:p w14:paraId="1C91B0C7" w14:textId="77777777" w:rsidR="00D70FFA" w:rsidRPr="00A616FD" w:rsidRDefault="00D70FFA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9 (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73 - 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91)</w:t>
            </w:r>
          </w:p>
        </w:tc>
        <w:tc>
          <w:tcPr>
            <w:tcW w:w="1195" w:type="dxa"/>
          </w:tcPr>
          <w:p w14:paraId="1C3787C1" w14:textId="77777777" w:rsidR="00D70FFA" w:rsidRPr="00A616FD" w:rsidRDefault="00D70FFA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6 (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94 - 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6)</w:t>
            </w:r>
          </w:p>
        </w:tc>
        <w:tc>
          <w:tcPr>
            <w:tcW w:w="1106" w:type="dxa"/>
          </w:tcPr>
          <w:p w14:paraId="195FB934" w14:textId="77777777" w:rsidR="00D70FFA" w:rsidRPr="00A616FD" w:rsidRDefault="00D70FFA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8 (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4 - 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)</w:t>
            </w:r>
          </w:p>
        </w:tc>
        <w:tc>
          <w:tcPr>
            <w:tcW w:w="1322" w:type="dxa"/>
          </w:tcPr>
          <w:p w14:paraId="0850BB50" w14:textId="77777777" w:rsidR="00D70FFA" w:rsidRPr="00A616FD" w:rsidRDefault="00D70FFA" w:rsidP="007E7BB8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2</w:t>
            </w:r>
          </w:p>
        </w:tc>
      </w:tr>
      <w:tr w:rsidR="00D70FFA" w:rsidRPr="002076AB" w14:paraId="2A9263F8" w14:textId="77777777" w:rsidTr="007E7BB8">
        <w:tc>
          <w:tcPr>
            <w:tcW w:w="2057" w:type="dxa"/>
            <w:vMerge/>
          </w:tcPr>
          <w:p w14:paraId="43E7A017" w14:textId="77777777" w:rsidR="00D70FFA" w:rsidRDefault="00D70FFA" w:rsidP="007E7BB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97" w:type="dxa"/>
          </w:tcPr>
          <w:p w14:paraId="27F561EE" w14:textId="77777777" w:rsidR="00D70FFA" w:rsidRPr="00A616FD" w:rsidRDefault="00D70FFA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1178" w:type="dxa"/>
          </w:tcPr>
          <w:p w14:paraId="0BBABD8F" w14:textId="77777777" w:rsidR="00D70FFA" w:rsidRPr="00A616FD" w:rsidRDefault="00D70FFA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4 (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1 - 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8)</w:t>
            </w:r>
          </w:p>
        </w:tc>
        <w:tc>
          <w:tcPr>
            <w:tcW w:w="1195" w:type="dxa"/>
          </w:tcPr>
          <w:p w14:paraId="1606BF1D" w14:textId="77777777" w:rsidR="00D70FFA" w:rsidRPr="00A616FD" w:rsidRDefault="00D70FFA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9 (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73 - 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91)</w:t>
            </w:r>
          </w:p>
        </w:tc>
        <w:tc>
          <w:tcPr>
            <w:tcW w:w="1195" w:type="dxa"/>
          </w:tcPr>
          <w:p w14:paraId="1BDE7CCD" w14:textId="77777777" w:rsidR="00D70FFA" w:rsidRPr="00A616FD" w:rsidRDefault="00D70FFA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6 (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96 - 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7)</w:t>
            </w:r>
          </w:p>
        </w:tc>
        <w:tc>
          <w:tcPr>
            <w:tcW w:w="1106" w:type="dxa"/>
          </w:tcPr>
          <w:p w14:paraId="41667FF7" w14:textId="77777777" w:rsidR="00D70FFA" w:rsidRPr="00A616FD" w:rsidRDefault="00D70FFA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8 (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 - 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7)</w:t>
            </w:r>
          </w:p>
        </w:tc>
        <w:tc>
          <w:tcPr>
            <w:tcW w:w="1322" w:type="dxa"/>
          </w:tcPr>
          <w:p w14:paraId="1448091D" w14:textId="77777777" w:rsidR="00D70FFA" w:rsidRPr="00A616FD" w:rsidRDefault="00D70FFA" w:rsidP="007E7BB8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2</w:t>
            </w:r>
          </w:p>
        </w:tc>
      </w:tr>
      <w:tr w:rsidR="00D70FFA" w:rsidRPr="002076AB" w14:paraId="43445A29" w14:textId="77777777" w:rsidTr="007E7BB8">
        <w:tc>
          <w:tcPr>
            <w:tcW w:w="2057" w:type="dxa"/>
            <w:vMerge/>
          </w:tcPr>
          <w:p w14:paraId="4D11F10B" w14:textId="77777777" w:rsidR="00D70FFA" w:rsidRDefault="00D70FFA" w:rsidP="007E7BB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97" w:type="dxa"/>
          </w:tcPr>
          <w:p w14:paraId="44590591" w14:textId="77777777" w:rsidR="00D70FFA" w:rsidRPr="00A616FD" w:rsidRDefault="00D70FFA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1178" w:type="dxa"/>
          </w:tcPr>
          <w:p w14:paraId="26376BF6" w14:textId="77777777" w:rsidR="00D70FFA" w:rsidRPr="00A616FD" w:rsidRDefault="00D70FFA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4 (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5 - 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84)</w:t>
            </w:r>
          </w:p>
        </w:tc>
        <w:tc>
          <w:tcPr>
            <w:tcW w:w="1195" w:type="dxa"/>
          </w:tcPr>
          <w:p w14:paraId="37357F81" w14:textId="77777777" w:rsidR="00D70FFA" w:rsidRPr="00A616FD" w:rsidRDefault="00D70FFA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9 (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8 - 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86)</w:t>
            </w:r>
          </w:p>
        </w:tc>
        <w:tc>
          <w:tcPr>
            <w:tcW w:w="1195" w:type="dxa"/>
          </w:tcPr>
          <w:p w14:paraId="1A69481D" w14:textId="77777777" w:rsidR="00D70FFA" w:rsidRPr="00A616FD" w:rsidRDefault="00D70FFA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6 (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93 - 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5)</w:t>
            </w:r>
          </w:p>
        </w:tc>
        <w:tc>
          <w:tcPr>
            <w:tcW w:w="1106" w:type="dxa"/>
          </w:tcPr>
          <w:p w14:paraId="5400489E" w14:textId="77777777" w:rsidR="00D70FFA" w:rsidRPr="00A616FD" w:rsidRDefault="00D70FFA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8 (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9 - 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5)</w:t>
            </w:r>
          </w:p>
        </w:tc>
        <w:tc>
          <w:tcPr>
            <w:tcW w:w="1322" w:type="dxa"/>
          </w:tcPr>
          <w:p w14:paraId="29EEA533" w14:textId="77777777" w:rsidR="00D70FFA" w:rsidRPr="00A616FD" w:rsidRDefault="00D70FFA" w:rsidP="007E7BB8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2</w:t>
            </w:r>
          </w:p>
        </w:tc>
      </w:tr>
      <w:tr w:rsidR="00D70FFA" w:rsidRPr="002076AB" w14:paraId="250DD580" w14:textId="77777777" w:rsidTr="007E7BB8">
        <w:tc>
          <w:tcPr>
            <w:tcW w:w="2057" w:type="dxa"/>
            <w:vMerge/>
          </w:tcPr>
          <w:p w14:paraId="3043BF6C" w14:textId="77777777" w:rsidR="00D70FFA" w:rsidRDefault="00D70FFA" w:rsidP="007E7BB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97" w:type="dxa"/>
          </w:tcPr>
          <w:p w14:paraId="3213549F" w14:textId="77777777" w:rsidR="00D70FFA" w:rsidRPr="00A616FD" w:rsidRDefault="00D70FFA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1178" w:type="dxa"/>
          </w:tcPr>
          <w:p w14:paraId="2AA22F0E" w14:textId="77777777" w:rsidR="00D70FFA" w:rsidRPr="00A616FD" w:rsidRDefault="00D70FFA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4 (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5 - 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84)</w:t>
            </w:r>
          </w:p>
        </w:tc>
        <w:tc>
          <w:tcPr>
            <w:tcW w:w="1195" w:type="dxa"/>
          </w:tcPr>
          <w:p w14:paraId="2AF3F704" w14:textId="77777777" w:rsidR="00D70FFA" w:rsidRPr="00A616FD" w:rsidRDefault="00D70FFA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9 (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8 - 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87)</w:t>
            </w:r>
          </w:p>
        </w:tc>
        <w:tc>
          <w:tcPr>
            <w:tcW w:w="1195" w:type="dxa"/>
          </w:tcPr>
          <w:p w14:paraId="6C582081" w14:textId="77777777" w:rsidR="00D70FFA" w:rsidRPr="00A616FD" w:rsidRDefault="00D70FFA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6 (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98 - 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9)</w:t>
            </w:r>
          </w:p>
        </w:tc>
        <w:tc>
          <w:tcPr>
            <w:tcW w:w="1106" w:type="dxa"/>
          </w:tcPr>
          <w:p w14:paraId="0BE3DCB8" w14:textId="77777777" w:rsidR="00D70FFA" w:rsidRPr="00A616FD" w:rsidRDefault="00D70FFA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8 (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4 - 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)</w:t>
            </w:r>
          </w:p>
        </w:tc>
        <w:tc>
          <w:tcPr>
            <w:tcW w:w="1322" w:type="dxa"/>
          </w:tcPr>
          <w:p w14:paraId="3F972907" w14:textId="77777777" w:rsidR="00D70FFA" w:rsidRPr="00A616FD" w:rsidRDefault="00D70FFA" w:rsidP="007E7BB8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2</w:t>
            </w:r>
          </w:p>
        </w:tc>
      </w:tr>
      <w:tr w:rsidR="00D70FFA" w:rsidRPr="002076AB" w14:paraId="52026322" w14:textId="77777777" w:rsidTr="007E7BB8">
        <w:tc>
          <w:tcPr>
            <w:tcW w:w="2057" w:type="dxa"/>
            <w:vMerge/>
          </w:tcPr>
          <w:p w14:paraId="1EC44ED1" w14:textId="77777777" w:rsidR="00D70FFA" w:rsidRDefault="00D70FFA" w:rsidP="007E7BB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97" w:type="dxa"/>
          </w:tcPr>
          <w:p w14:paraId="6C106E0E" w14:textId="77777777" w:rsidR="00D70FFA" w:rsidRPr="00A616FD" w:rsidRDefault="00D70FFA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1178" w:type="dxa"/>
          </w:tcPr>
          <w:p w14:paraId="4D5B0FE3" w14:textId="77777777" w:rsidR="00D70FFA" w:rsidRPr="00A616FD" w:rsidRDefault="00D70FFA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4 (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9 - 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78)</w:t>
            </w:r>
          </w:p>
        </w:tc>
        <w:tc>
          <w:tcPr>
            <w:tcW w:w="1195" w:type="dxa"/>
          </w:tcPr>
          <w:p w14:paraId="397D5A98" w14:textId="77777777" w:rsidR="00D70FFA" w:rsidRPr="00A616FD" w:rsidRDefault="00D70FFA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9 (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9 - 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88)</w:t>
            </w:r>
          </w:p>
        </w:tc>
        <w:tc>
          <w:tcPr>
            <w:tcW w:w="1195" w:type="dxa"/>
          </w:tcPr>
          <w:p w14:paraId="19095EF9" w14:textId="77777777" w:rsidR="00D70FFA" w:rsidRPr="00A616FD" w:rsidRDefault="00D70FFA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6 (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92 - 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3)</w:t>
            </w:r>
          </w:p>
        </w:tc>
        <w:tc>
          <w:tcPr>
            <w:tcW w:w="1106" w:type="dxa"/>
          </w:tcPr>
          <w:p w14:paraId="178D4390" w14:textId="77777777" w:rsidR="00D70FFA" w:rsidRPr="00A616FD" w:rsidRDefault="00D70FFA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8 (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6 - 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2)</w:t>
            </w:r>
          </w:p>
        </w:tc>
        <w:tc>
          <w:tcPr>
            <w:tcW w:w="1322" w:type="dxa"/>
          </w:tcPr>
          <w:p w14:paraId="21659B45" w14:textId="77777777" w:rsidR="00D70FFA" w:rsidRPr="00A616FD" w:rsidRDefault="00D70FFA" w:rsidP="007E7BB8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2</w:t>
            </w:r>
          </w:p>
        </w:tc>
      </w:tr>
      <w:tr w:rsidR="00D70FFA" w:rsidRPr="002076AB" w14:paraId="21D842F7" w14:textId="77777777" w:rsidTr="007E7BB8">
        <w:tc>
          <w:tcPr>
            <w:tcW w:w="2057" w:type="dxa"/>
            <w:vMerge/>
          </w:tcPr>
          <w:p w14:paraId="40A1EA9D" w14:textId="77777777" w:rsidR="00D70FFA" w:rsidRDefault="00D70FFA" w:rsidP="007E7BB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97" w:type="dxa"/>
          </w:tcPr>
          <w:p w14:paraId="1EB26C05" w14:textId="77777777" w:rsidR="00D70FFA" w:rsidRPr="00A616FD" w:rsidRDefault="00D70FFA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1178" w:type="dxa"/>
          </w:tcPr>
          <w:p w14:paraId="3DE6AD45" w14:textId="77777777" w:rsidR="00D70FFA" w:rsidRPr="00A616FD" w:rsidRDefault="00D70FFA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4 (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9 - 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78)</w:t>
            </w:r>
          </w:p>
        </w:tc>
        <w:tc>
          <w:tcPr>
            <w:tcW w:w="1195" w:type="dxa"/>
          </w:tcPr>
          <w:p w14:paraId="55920569" w14:textId="77777777" w:rsidR="00D70FFA" w:rsidRPr="00A616FD" w:rsidRDefault="00D70FFA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9 (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6 - 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85)</w:t>
            </w:r>
          </w:p>
        </w:tc>
        <w:tc>
          <w:tcPr>
            <w:tcW w:w="1195" w:type="dxa"/>
          </w:tcPr>
          <w:p w14:paraId="5DE662B6" w14:textId="77777777" w:rsidR="00D70FFA" w:rsidRPr="00A616FD" w:rsidRDefault="00D70FFA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6 (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89 - 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)</w:t>
            </w:r>
          </w:p>
        </w:tc>
        <w:tc>
          <w:tcPr>
            <w:tcW w:w="1106" w:type="dxa"/>
          </w:tcPr>
          <w:p w14:paraId="6A65CA97" w14:textId="77777777" w:rsidR="00D70FFA" w:rsidRPr="00A616FD" w:rsidRDefault="00D70FFA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8 (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4 - 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1)</w:t>
            </w:r>
          </w:p>
        </w:tc>
        <w:tc>
          <w:tcPr>
            <w:tcW w:w="1322" w:type="dxa"/>
          </w:tcPr>
          <w:p w14:paraId="5E19E0F7" w14:textId="77777777" w:rsidR="00D70FFA" w:rsidRPr="00A616FD" w:rsidRDefault="00D70FFA" w:rsidP="007E7BB8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2</w:t>
            </w:r>
          </w:p>
        </w:tc>
      </w:tr>
      <w:tr w:rsidR="00D70FFA" w:rsidRPr="002076AB" w14:paraId="11000626" w14:textId="77777777" w:rsidTr="007E7BB8">
        <w:tc>
          <w:tcPr>
            <w:tcW w:w="2057" w:type="dxa"/>
            <w:vMerge/>
          </w:tcPr>
          <w:p w14:paraId="008DD267" w14:textId="77777777" w:rsidR="00D70FFA" w:rsidRDefault="00D70FFA" w:rsidP="007E7BB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97" w:type="dxa"/>
          </w:tcPr>
          <w:p w14:paraId="5BCD76A2" w14:textId="77777777" w:rsidR="00D70FFA" w:rsidRPr="00A616FD" w:rsidRDefault="00D70FFA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1178" w:type="dxa"/>
          </w:tcPr>
          <w:p w14:paraId="744D0E0D" w14:textId="77777777" w:rsidR="00D70FFA" w:rsidRPr="00A616FD" w:rsidRDefault="00D70FFA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4 (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4 - 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83)</w:t>
            </w:r>
          </w:p>
        </w:tc>
        <w:tc>
          <w:tcPr>
            <w:tcW w:w="1195" w:type="dxa"/>
          </w:tcPr>
          <w:p w14:paraId="4B20EEED" w14:textId="77777777" w:rsidR="00D70FFA" w:rsidRPr="00A616FD" w:rsidRDefault="00D70FFA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9 (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5 - 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83)</w:t>
            </w:r>
          </w:p>
        </w:tc>
        <w:tc>
          <w:tcPr>
            <w:tcW w:w="1195" w:type="dxa"/>
          </w:tcPr>
          <w:p w14:paraId="497ACAA5" w14:textId="77777777" w:rsidR="00D70FFA" w:rsidRPr="00A616FD" w:rsidRDefault="00D70FFA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6 (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96 - 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7)</w:t>
            </w:r>
          </w:p>
        </w:tc>
        <w:tc>
          <w:tcPr>
            <w:tcW w:w="1106" w:type="dxa"/>
          </w:tcPr>
          <w:p w14:paraId="06BCFFE6" w14:textId="77777777" w:rsidR="00D70FFA" w:rsidRPr="00A616FD" w:rsidRDefault="00D70FFA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8 (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3 - 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9)</w:t>
            </w:r>
          </w:p>
        </w:tc>
        <w:tc>
          <w:tcPr>
            <w:tcW w:w="1322" w:type="dxa"/>
          </w:tcPr>
          <w:p w14:paraId="1BB1D9DF" w14:textId="77777777" w:rsidR="00D70FFA" w:rsidRPr="00A616FD" w:rsidRDefault="00D70FFA" w:rsidP="007E7BB8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2</w:t>
            </w:r>
          </w:p>
        </w:tc>
      </w:tr>
      <w:tr w:rsidR="00D70FFA" w:rsidRPr="002076AB" w14:paraId="04C90FF3" w14:textId="77777777" w:rsidTr="007E7BB8">
        <w:tc>
          <w:tcPr>
            <w:tcW w:w="2057" w:type="dxa"/>
            <w:vMerge/>
          </w:tcPr>
          <w:p w14:paraId="48F893E1" w14:textId="77777777" w:rsidR="00D70FFA" w:rsidRDefault="00D70FFA" w:rsidP="007E7BB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97" w:type="dxa"/>
          </w:tcPr>
          <w:p w14:paraId="034E01CC" w14:textId="77777777" w:rsidR="00D70FFA" w:rsidRPr="00A616FD" w:rsidRDefault="00D70FFA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65</w:t>
            </w:r>
          </w:p>
        </w:tc>
        <w:tc>
          <w:tcPr>
            <w:tcW w:w="1178" w:type="dxa"/>
          </w:tcPr>
          <w:p w14:paraId="62A7A787" w14:textId="77777777" w:rsidR="00D70FFA" w:rsidRPr="00A616FD" w:rsidRDefault="00D70FFA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4 (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4 - 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82)</w:t>
            </w:r>
          </w:p>
        </w:tc>
        <w:tc>
          <w:tcPr>
            <w:tcW w:w="1195" w:type="dxa"/>
          </w:tcPr>
          <w:p w14:paraId="54D2DDA1" w14:textId="77777777" w:rsidR="00D70FFA" w:rsidRPr="00A616FD" w:rsidRDefault="00D70FFA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9 (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5 - 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83)</w:t>
            </w:r>
          </w:p>
        </w:tc>
        <w:tc>
          <w:tcPr>
            <w:tcW w:w="1195" w:type="dxa"/>
          </w:tcPr>
          <w:p w14:paraId="388D566F" w14:textId="77777777" w:rsidR="00D70FFA" w:rsidRPr="00A616FD" w:rsidRDefault="00D70FFA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6 (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9 - 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1)</w:t>
            </w:r>
          </w:p>
        </w:tc>
        <w:tc>
          <w:tcPr>
            <w:tcW w:w="1106" w:type="dxa"/>
          </w:tcPr>
          <w:p w14:paraId="2139BE36" w14:textId="77777777" w:rsidR="00D70FFA" w:rsidRPr="00A616FD" w:rsidRDefault="00D70FFA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8 (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7 - 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3)</w:t>
            </w:r>
          </w:p>
        </w:tc>
        <w:tc>
          <w:tcPr>
            <w:tcW w:w="1322" w:type="dxa"/>
          </w:tcPr>
          <w:p w14:paraId="3F42E7F2" w14:textId="77777777" w:rsidR="00D70FFA" w:rsidRPr="00A616FD" w:rsidRDefault="00D70FFA" w:rsidP="007E7BB8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2</w:t>
            </w:r>
          </w:p>
        </w:tc>
      </w:tr>
      <w:tr w:rsidR="00D70FFA" w:rsidRPr="002076AB" w14:paraId="0E5E04A4" w14:textId="77777777" w:rsidTr="007E7BB8">
        <w:tc>
          <w:tcPr>
            <w:tcW w:w="2057" w:type="dxa"/>
            <w:vMerge/>
          </w:tcPr>
          <w:p w14:paraId="3075995F" w14:textId="77777777" w:rsidR="00D70FFA" w:rsidRDefault="00D70FFA" w:rsidP="007E7BB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97" w:type="dxa"/>
          </w:tcPr>
          <w:p w14:paraId="2A899EEA" w14:textId="77777777" w:rsidR="00D70FFA" w:rsidRPr="00A616FD" w:rsidRDefault="00D70FFA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1178" w:type="dxa"/>
          </w:tcPr>
          <w:p w14:paraId="7CA242D5" w14:textId="77777777" w:rsidR="00D70FFA" w:rsidRPr="00A616FD" w:rsidRDefault="00D70FFA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4 (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4 - 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83)</w:t>
            </w:r>
          </w:p>
        </w:tc>
        <w:tc>
          <w:tcPr>
            <w:tcW w:w="1195" w:type="dxa"/>
          </w:tcPr>
          <w:p w14:paraId="77EADEAF" w14:textId="77777777" w:rsidR="00D70FFA" w:rsidRPr="00A616FD" w:rsidRDefault="00D70FFA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9 (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71 - 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9)</w:t>
            </w:r>
          </w:p>
        </w:tc>
        <w:tc>
          <w:tcPr>
            <w:tcW w:w="1195" w:type="dxa"/>
          </w:tcPr>
          <w:p w14:paraId="086DE2C7" w14:textId="77777777" w:rsidR="00D70FFA" w:rsidRPr="00A616FD" w:rsidRDefault="00D70FFA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6 (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95 - 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7)</w:t>
            </w:r>
          </w:p>
        </w:tc>
        <w:tc>
          <w:tcPr>
            <w:tcW w:w="1106" w:type="dxa"/>
          </w:tcPr>
          <w:p w14:paraId="7AA1A1DD" w14:textId="77777777" w:rsidR="00D70FFA" w:rsidRPr="00A616FD" w:rsidRDefault="00D70FFA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8 (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8 - 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4)</w:t>
            </w:r>
          </w:p>
        </w:tc>
        <w:tc>
          <w:tcPr>
            <w:tcW w:w="1322" w:type="dxa"/>
          </w:tcPr>
          <w:p w14:paraId="25CB969E" w14:textId="77777777" w:rsidR="00D70FFA" w:rsidRPr="00A616FD" w:rsidRDefault="00D70FFA" w:rsidP="007E7BB8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2</w:t>
            </w:r>
          </w:p>
        </w:tc>
      </w:tr>
      <w:tr w:rsidR="00D70FFA" w:rsidRPr="002076AB" w14:paraId="1A750D22" w14:textId="77777777" w:rsidTr="007E7BB8">
        <w:tc>
          <w:tcPr>
            <w:tcW w:w="2057" w:type="dxa"/>
            <w:vMerge/>
          </w:tcPr>
          <w:p w14:paraId="47E4C7DE" w14:textId="77777777" w:rsidR="00D70FFA" w:rsidRDefault="00D70FFA" w:rsidP="007E7BB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97" w:type="dxa"/>
          </w:tcPr>
          <w:p w14:paraId="2ED463A5" w14:textId="77777777" w:rsidR="00D70FFA" w:rsidRPr="00A616FD" w:rsidRDefault="00D70FFA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75</w:t>
            </w:r>
          </w:p>
        </w:tc>
        <w:tc>
          <w:tcPr>
            <w:tcW w:w="1178" w:type="dxa"/>
          </w:tcPr>
          <w:p w14:paraId="24FF7C2C" w14:textId="77777777" w:rsidR="00D70FFA" w:rsidRPr="00A616FD" w:rsidRDefault="00D70FFA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4 (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4 - 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83)</w:t>
            </w:r>
          </w:p>
        </w:tc>
        <w:tc>
          <w:tcPr>
            <w:tcW w:w="1195" w:type="dxa"/>
          </w:tcPr>
          <w:p w14:paraId="784B658B" w14:textId="77777777" w:rsidR="00D70FFA" w:rsidRPr="00A616FD" w:rsidRDefault="00D70FFA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9 (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7 - 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85)</w:t>
            </w:r>
          </w:p>
        </w:tc>
        <w:tc>
          <w:tcPr>
            <w:tcW w:w="1195" w:type="dxa"/>
          </w:tcPr>
          <w:p w14:paraId="7F838339" w14:textId="77777777" w:rsidR="00D70FFA" w:rsidRPr="00A616FD" w:rsidRDefault="00D70FFA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6 (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94 - 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5)</w:t>
            </w:r>
          </w:p>
        </w:tc>
        <w:tc>
          <w:tcPr>
            <w:tcW w:w="1106" w:type="dxa"/>
          </w:tcPr>
          <w:p w14:paraId="734E1A1D" w14:textId="77777777" w:rsidR="00D70FFA" w:rsidRPr="00A616FD" w:rsidRDefault="00D70FFA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8 (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3 - 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9)</w:t>
            </w:r>
          </w:p>
        </w:tc>
        <w:tc>
          <w:tcPr>
            <w:tcW w:w="1322" w:type="dxa"/>
          </w:tcPr>
          <w:p w14:paraId="164CC6D8" w14:textId="77777777" w:rsidR="00D70FFA" w:rsidRPr="00A616FD" w:rsidRDefault="00D70FFA" w:rsidP="007E7BB8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2</w:t>
            </w:r>
          </w:p>
        </w:tc>
      </w:tr>
      <w:tr w:rsidR="00D70FFA" w:rsidRPr="002076AB" w14:paraId="56066055" w14:textId="77777777" w:rsidTr="007E7BB8">
        <w:tc>
          <w:tcPr>
            <w:tcW w:w="2057" w:type="dxa"/>
            <w:vMerge/>
          </w:tcPr>
          <w:p w14:paraId="1785A1D4" w14:textId="77777777" w:rsidR="00D70FFA" w:rsidRDefault="00D70FFA" w:rsidP="007E7BB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97" w:type="dxa"/>
          </w:tcPr>
          <w:p w14:paraId="7C9DF8A3" w14:textId="77777777" w:rsidR="00D70FFA" w:rsidRPr="00A616FD" w:rsidRDefault="00D70FFA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1178" w:type="dxa"/>
          </w:tcPr>
          <w:p w14:paraId="53586F03" w14:textId="77777777" w:rsidR="00D70FFA" w:rsidRPr="00A616FD" w:rsidRDefault="00D70FFA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4 (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4 - 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82)</w:t>
            </w:r>
          </w:p>
        </w:tc>
        <w:tc>
          <w:tcPr>
            <w:tcW w:w="1195" w:type="dxa"/>
          </w:tcPr>
          <w:p w14:paraId="02A7B237" w14:textId="77777777" w:rsidR="00D70FFA" w:rsidRPr="00A616FD" w:rsidRDefault="00D70FFA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9 (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7 - 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89)</w:t>
            </w:r>
          </w:p>
        </w:tc>
        <w:tc>
          <w:tcPr>
            <w:tcW w:w="1195" w:type="dxa"/>
          </w:tcPr>
          <w:p w14:paraId="766C9F93" w14:textId="77777777" w:rsidR="00D70FFA" w:rsidRPr="00A616FD" w:rsidRDefault="00D70FFA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6 (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91 - 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3)</w:t>
            </w:r>
          </w:p>
        </w:tc>
        <w:tc>
          <w:tcPr>
            <w:tcW w:w="1106" w:type="dxa"/>
          </w:tcPr>
          <w:p w14:paraId="4032C211" w14:textId="77777777" w:rsidR="00D70FFA" w:rsidRPr="00A616FD" w:rsidRDefault="00D70FFA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8 (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5 - 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2)</w:t>
            </w:r>
          </w:p>
        </w:tc>
        <w:tc>
          <w:tcPr>
            <w:tcW w:w="1322" w:type="dxa"/>
          </w:tcPr>
          <w:p w14:paraId="764BD3B9" w14:textId="77777777" w:rsidR="00D70FFA" w:rsidRPr="00A616FD" w:rsidRDefault="00D70FFA" w:rsidP="007E7BB8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2</w:t>
            </w:r>
          </w:p>
        </w:tc>
      </w:tr>
      <w:tr w:rsidR="00D70FFA" w:rsidRPr="002076AB" w14:paraId="22A97283" w14:textId="77777777" w:rsidTr="007E7BB8">
        <w:tc>
          <w:tcPr>
            <w:tcW w:w="2057" w:type="dxa"/>
            <w:vMerge/>
          </w:tcPr>
          <w:p w14:paraId="4DAA8E18" w14:textId="77777777" w:rsidR="00D70FFA" w:rsidRDefault="00D70FFA" w:rsidP="007E7BB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97" w:type="dxa"/>
          </w:tcPr>
          <w:p w14:paraId="231A1A2B" w14:textId="77777777" w:rsidR="00D70FFA" w:rsidRPr="00A616FD" w:rsidRDefault="00D70FFA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85</w:t>
            </w:r>
          </w:p>
        </w:tc>
        <w:tc>
          <w:tcPr>
            <w:tcW w:w="1178" w:type="dxa"/>
          </w:tcPr>
          <w:p w14:paraId="3B6AA93B" w14:textId="77777777" w:rsidR="00D70FFA" w:rsidRPr="00A616FD" w:rsidRDefault="00D70FFA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4 (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2 - 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81)</w:t>
            </w:r>
          </w:p>
        </w:tc>
        <w:tc>
          <w:tcPr>
            <w:tcW w:w="1195" w:type="dxa"/>
          </w:tcPr>
          <w:p w14:paraId="05EB0C76" w14:textId="77777777" w:rsidR="00D70FFA" w:rsidRPr="00A616FD" w:rsidRDefault="00D70FFA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9 (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6 - 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85)</w:t>
            </w:r>
          </w:p>
        </w:tc>
        <w:tc>
          <w:tcPr>
            <w:tcW w:w="1195" w:type="dxa"/>
          </w:tcPr>
          <w:p w14:paraId="2549BE0C" w14:textId="77777777" w:rsidR="00D70FFA" w:rsidRPr="00A616FD" w:rsidRDefault="00D70FFA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6 (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92 - 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4)</w:t>
            </w:r>
          </w:p>
        </w:tc>
        <w:tc>
          <w:tcPr>
            <w:tcW w:w="1106" w:type="dxa"/>
          </w:tcPr>
          <w:p w14:paraId="190C8829" w14:textId="77777777" w:rsidR="00D70FFA" w:rsidRPr="00A616FD" w:rsidRDefault="00D70FFA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8 (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1 - 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7)</w:t>
            </w:r>
          </w:p>
        </w:tc>
        <w:tc>
          <w:tcPr>
            <w:tcW w:w="1322" w:type="dxa"/>
          </w:tcPr>
          <w:p w14:paraId="10D05068" w14:textId="77777777" w:rsidR="00D70FFA" w:rsidRPr="00A616FD" w:rsidRDefault="00D70FFA" w:rsidP="007E7BB8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2</w:t>
            </w:r>
          </w:p>
        </w:tc>
      </w:tr>
      <w:tr w:rsidR="00D70FFA" w:rsidRPr="002076AB" w14:paraId="361818CD" w14:textId="77777777" w:rsidTr="007E7BB8">
        <w:tc>
          <w:tcPr>
            <w:tcW w:w="2057" w:type="dxa"/>
            <w:vMerge/>
          </w:tcPr>
          <w:p w14:paraId="599ABF10" w14:textId="77777777" w:rsidR="00D70FFA" w:rsidRDefault="00D70FFA" w:rsidP="007E7BB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97" w:type="dxa"/>
          </w:tcPr>
          <w:p w14:paraId="20A0C0DA" w14:textId="77777777" w:rsidR="00D70FFA" w:rsidRPr="00A616FD" w:rsidRDefault="00D70FFA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90</w:t>
            </w:r>
          </w:p>
        </w:tc>
        <w:tc>
          <w:tcPr>
            <w:tcW w:w="1178" w:type="dxa"/>
          </w:tcPr>
          <w:p w14:paraId="52131E39" w14:textId="77777777" w:rsidR="00D70FFA" w:rsidRPr="00A616FD" w:rsidRDefault="00D70FFA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4 (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5 - 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84)</w:t>
            </w:r>
          </w:p>
        </w:tc>
        <w:tc>
          <w:tcPr>
            <w:tcW w:w="1195" w:type="dxa"/>
          </w:tcPr>
          <w:p w14:paraId="427B3EEF" w14:textId="77777777" w:rsidR="00D70FFA" w:rsidRPr="00A616FD" w:rsidRDefault="00D70FFA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9 (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4 - 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82)</w:t>
            </w:r>
          </w:p>
        </w:tc>
        <w:tc>
          <w:tcPr>
            <w:tcW w:w="1195" w:type="dxa"/>
          </w:tcPr>
          <w:p w14:paraId="0D2A2295" w14:textId="77777777" w:rsidR="00D70FFA" w:rsidRPr="00A616FD" w:rsidRDefault="00D70FFA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6 (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89 - 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1)</w:t>
            </w:r>
          </w:p>
        </w:tc>
        <w:tc>
          <w:tcPr>
            <w:tcW w:w="1106" w:type="dxa"/>
          </w:tcPr>
          <w:p w14:paraId="247D53BF" w14:textId="77777777" w:rsidR="00D70FFA" w:rsidRPr="00A616FD" w:rsidRDefault="00D70FFA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8 (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9 - 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6)</w:t>
            </w:r>
          </w:p>
        </w:tc>
        <w:tc>
          <w:tcPr>
            <w:tcW w:w="1322" w:type="dxa"/>
          </w:tcPr>
          <w:p w14:paraId="770280E7" w14:textId="77777777" w:rsidR="00D70FFA" w:rsidRPr="00A616FD" w:rsidRDefault="00D70FFA" w:rsidP="007E7BB8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2</w:t>
            </w:r>
          </w:p>
        </w:tc>
      </w:tr>
      <w:tr w:rsidR="00D70FFA" w:rsidRPr="002076AB" w14:paraId="44A8E204" w14:textId="77777777" w:rsidTr="007E7BB8">
        <w:tc>
          <w:tcPr>
            <w:tcW w:w="2057" w:type="dxa"/>
            <w:vMerge/>
          </w:tcPr>
          <w:p w14:paraId="557C461D" w14:textId="77777777" w:rsidR="00D70FFA" w:rsidRDefault="00D70FFA" w:rsidP="007E7BB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97" w:type="dxa"/>
          </w:tcPr>
          <w:p w14:paraId="1B9AB7FB" w14:textId="77777777" w:rsidR="00D70FFA" w:rsidRPr="00A616FD" w:rsidRDefault="00D70FFA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sz w:val="16"/>
                <w:szCs w:val="16"/>
              </w:rPr>
              <w:t>95</w:t>
            </w:r>
          </w:p>
        </w:tc>
        <w:tc>
          <w:tcPr>
            <w:tcW w:w="1178" w:type="dxa"/>
          </w:tcPr>
          <w:p w14:paraId="1990CBD0" w14:textId="77777777" w:rsidR="00D70FFA" w:rsidRPr="00A616FD" w:rsidRDefault="00D70FFA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4 (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9 - 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78)</w:t>
            </w:r>
          </w:p>
        </w:tc>
        <w:tc>
          <w:tcPr>
            <w:tcW w:w="1195" w:type="dxa"/>
          </w:tcPr>
          <w:p w14:paraId="62E7A3CE" w14:textId="77777777" w:rsidR="00D70FFA" w:rsidRPr="00A616FD" w:rsidRDefault="00D70FFA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9 (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6 - 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84)</w:t>
            </w:r>
          </w:p>
        </w:tc>
        <w:tc>
          <w:tcPr>
            <w:tcW w:w="1195" w:type="dxa"/>
          </w:tcPr>
          <w:p w14:paraId="6B840D58" w14:textId="77777777" w:rsidR="00D70FFA" w:rsidRPr="00A616FD" w:rsidRDefault="00D70FFA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6 (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99 - 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)</w:t>
            </w:r>
          </w:p>
        </w:tc>
        <w:tc>
          <w:tcPr>
            <w:tcW w:w="1106" w:type="dxa"/>
          </w:tcPr>
          <w:p w14:paraId="4400DE4E" w14:textId="77777777" w:rsidR="00D70FFA" w:rsidRPr="00A616FD" w:rsidRDefault="00D70FFA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8 (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5 - 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2)</w:t>
            </w:r>
          </w:p>
        </w:tc>
        <w:tc>
          <w:tcPr>
            <w:tcW w:w="1322" w:type="dxa"/>
          </w:tcPr>
          <w:p w14:paraId="705D418E" w14:textId="77777777" w:rsidR="00D70FFA" w:rsidRPr="00A616FD" w:rsidRDefault="00D70FFA" w:rsidP="007E7BB8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616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2</w:t>
            </w:r>
          </w:p>
        </w:tc>
      </w:tr>
    </w:tbl>
    <w:p w14:paraId="1DF38FFE" w14:textId="77777777" w:rsidR="00D70FFA" w:rsidRDefault="00D70FFA" w:rsidP="00D70FFA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3F3514A6" w14:textId="77777777" w:rsidR="005C0350" w:rsidRDefault="005C0350"/>
    <w:sectPr w:rsidR="005C0350" w:rsidSect="00FA41DB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6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0FFA"/>
    <w:rsid w:val="0001635A"/>
    <w:rsid w:val="000544F4"/>
    <w:rsid w:val="00055929"/>
    <w:rsid w:val="00080301"/>
    <w:rsid w:val="00091C12"/>
    <w:rsid w:val="000A5549"/>
    <w:rsid w:val="000B1D23"/>
    <w:rsid w:val="000C2FF6"/>
    <w:rsid w:val="00155849"/>
    <w:rsid w:val="00194893"/>
    <w:rsid w:val="001A41EC"/>
    <w:rsid w:val="001A4886"/>
    <w:rsid w:val="001B7BA6"/>
    <w:rsid w:val="001E2F2C"/>
    <w:rsid w:val="00201A98"/>
    <w:rsid w:val="00202733"/>
    <w:rsid w:val="00214BD2"/>
    <w:rsid w:val="00224ADD"/>
    <w:rsid w:val="0023559D"/>
    <w:rsid w:val="0024147A"/>
    <w:rsid w:val="0026054A"/>
    <w:rsid w:val="00282DBD"/>
    <w:rsid w:val="002F2FCE"/>
    <w:rsid w:val="00336ED3"/>
    <w:rsid w:val="00342C6E"/>
    <w:rsid w:val="00357909"/>
    <w:rsid w:val="003A7396"/>
    <w:rsid w:val="003E01DC"/>
    <w:rsid w:val="003F53CF"/>
    <w:rsid w:val="00416704"/>
    <w:rsid w:val="004273F3"/>
    <w:rsid w:val="004351B5"/>
    <w:rsid w:val="0046584E"/>
    <w:rsid w:val="004B6B1E"/>
    <w:rsid w:val="004E4A98"/>
    <w:rsid w:val="00500432"/>
    <w:rsid w:val="00512952"/>
    <w:rsid w:val="0052207A"/>
    <w:rsid w:val="005508DC"/>
    <w:rsid w:val="00562D8E"/>
    <w:rsid w:val="0057557D"/>
    <w:rsid w:val="005A4D7F"/>
    <w:rsid w:val="005C0350"/>
    <w:rsid w:val="00640D67"/>
    <w:rsid w:val="006531F5"/>
    <w:rsid w:val="00654D79"/>
    <w:rsid w:val="00661AE6"/>
    <w:rsid w:val="0067276F"/>
    <w:rsid w:val="006B46CF"/>
    <w:rsid w:val="007212D2"/>
    <w:rsid w:val="00730A1B"/>
    <w:rsid w:val="00750EF0"/>
    <w:rsid w:val="00753991"/>
    <w:rsid w:val="007A4FAA"/>
    <w:rsid w:val="007B48D3"/>
    <w:rsid w:val="007C6EEA"/>
    <w:rsid w:val="007D205A"/>
    <w:rsid w:val="00833F30"/>
    <w:rsid w:val="008C0C19"/>
    <w:rsid w:val="008F286F"/>
    <w:rsid w:val="009421C2"/>
    <w:rsid w:val="00955FAC"/>
    <w:rsid w:val="00991CDC"/>
    <w:rsid w:val="009F1527"/>
    <w:rsid w:val="009F7684"/>
    <w:rsid w:val="00A0793D"/>
    <w:rsid w:val="00A37549"/>
    <w:rsid w:val="00A476B3"/>
    <w:rsid w:val="00A57487"/>
    <w:rsid w:val="00A74F9B"/>
    <w:rsid w:val="00A923DB"/>
    <w:rsid w:val="00AB3F37"/>
    <w:rsid w:val="00AB50CC"/>
    <w:rsid w:val="00AC63DB"/>
    <w:rsid w:val="00AE64D8"/>
    <w:rsid w:val="00AE712D"/>
    <w:rsid w:val="00B10792"/>
    <w:rsid w:val="00B15C53"/>
    <w:rsid w:val="00B1795B"/>
    <w:rsid w:val="00B21BD9"/>
    <w:rsid w:val="00BF5772"/>
    <w:rsid w:val="00C011A6"/>
    <w:rsid w:val="00C01213"/>
    <w:rsid w:val="00C110B1"/>
    <w:rsid w:val="00C21932"/>
    <w:rsid w:val="00C21DF3"/>
    <w:rsid w:val="00C228DF"/>
    <w:rsid w:val="00C2290F"/>
    <w:rsid w:val="00CA6D21"/>
    <w:rsid w:val="00D70FFA"/>
    <w:rsid w:val="00D84B11"/>
    <w:rsid w:val="00DB1871"/>
    <w:rsid w:val="00DB5371"/>
    <w:rsid w:val="00DD6F42"/>
    <w:rsid w:val="00E47187"/>
    <w:rsid w:val="00E615BD"/>
    <w:rsid w:val="00E70F14"/>
    <w:rsid w:val="00EF75FE"/>
    <w:rsid w:val="00F820F3"/>
    <w:rsid w:val="00FA41DB"/>
    <w:rsid w:val="00FB6B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82C052"/>
  <w15:chartTrackingRefBased/>
  <w15:docId w15:val="{C3CE445F-7760-1146-8F0B-9760D8F4E7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0FF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F53C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53CF"/>
    <w:rPr>
      <w:rFonts w:ascii="Times New Roman" w:hAnsi="Times New Roman" w:cs="Times New Roman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D70FFA"/>
  </w:style>
  <w:style w:type="table" w:styleId="TableGrid">
    <w:name w:val="Table Grid"/>
    <w:basedOn w:val="TableNormal"/>
    <w:uiPriority w:val="39"/>
    <w:rsid w:val="00D70FF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95</Words>
  <Characters>2823</Characters>
  <Application>Microsoft Office Word</Application>
  <DocSecurity>0</DocSecurity>
  <Lines>23</Lines>
  <Paragraphs>6</Paragraphs>
  <ScaleCrop>false</ScaleCrop>
  <Company/>
  <LinksUpToDate>false</LinksUpToDate>
  <CharactersWithSpaces>3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yler Headley</dc:creator>
  <cp:keywords/>
  <dc:description/>
  <cp:lastModifiedBy>Tyler Headley</cp:lastModifiedBy>
  <cp:revision>3</cp:revision>
  <dcterms:created xsi:type="dcterms:W3CDTF">2024-10-05T15:46:00Z</dcterms:created>
  <dcterms:modified xsi:type="dcterms:W3CDTF">2024-12-13T01:00:00Z</dcterms:modified>
</cp:coreProperties>
</file>